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14CDA" w14:textId="77777777" w:rsidR="005C2413" w:rsidRDefault="005C2413" w:rsidP="005C2413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 Two way ANOVA Boneferroni post-test results for 0h time point of wound healing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5C2413" w14:paraId="1286A804" w14:textId="77777777" w:rsidTr="00C34237">
        <w:tc>
          <w:tcPr>
            <w:tcW w:w="1216" w:type="dxa"/>
          </w:tcPr>
          <w:p w14:paraId="1BAE169F" w14:textId="77777777" w:rsidR="005C2413" w:rsidRDefault="005C2413" w:rsidP="00C34237">
            <w:pPr>
              <w:jc w:val="center"/>
            </w:pPr>
            <w:r>
              <w:t>0h</w:t>
            </w:r>
          </w:p>
        </w:tc>
        <w:tc>
          <w:tcPr>
            <w:tcW w:w="1216" w:type="dxa"/>
          </w:tcPr>
          <w:p w14:paraId="00A699EC" w14:textId="77777777" w:rsidR="005C2413" w:rsidRDefault="005C2413" w:rsidP="00C34237">
            <w:pPr>
              <w:jc w:val="center"/>
            </w:pPr>
            <w:r>
              <w:t>None</w:t>
            </w:r>
          </w:p>
        </w:tc>
        <w:tc>
          <w:tcPr>
            <w:tcW w:w="1216" w:type="dxa"/>
          </w:tcPr>
          <w:p w14:paraId="126BA324" w14:textId="77777777" w:rsidR="005C2413" w:rsidRDefault="005C2413" w:rsidP="00C34237">
            <w:pPr>
              <w:jc w:val="center"/>
            </w:pPr>
            <w:r>
              <w:t>LPA</w:t>
            </w:r>
          </w:p>
        </w:tc>
        <w:tc>
          <w:tcPr>
            <w:tcW w:w="1217" w:type="dxa"/>
          </w:tcPr>
          <w:p w14:paraId="465E5C98" w14:textId="77777777" w:rsidR="005C2413" w:rsidRDefault="005C2413" w:rsidP="00C34237">
            <w:pPr>
              <w:jc w:val="center"/>
            </w:pPr>
            <w:r>
              <w:t>U0126</w:t>
            </w:r>
          </w:p>
        </w:tc>
        <w:tc>
          <w:tcPr>
            <w:tcW w:w="1217" w:type="dxa"/>
          </w:tcPr>
          <w:p w14:paraId="2D130142" w14:textId="77777777" w:rsidR="005C2413" w:rsidRDefault="005C2413" w:rsidP="00C34237">
            <w:pPr>
              <w:jc w:val="center"/>
            </w:pPr>
            <w:r>
              <w:t>Wort</w:t>
            </w:r>
          </w:p>
        </w:tc>
        <w:tc>
          <w:tcPr>
            <w:tcW w:w="1217" w:type="dxa"/>
          </w:tcPr>
          <w:p w14:paraId="4D240E74" w14:textId="77777777" w:rsidR="005C2413" w:rsidRDefault="005C2413" w:rsidP="00C34237">
            <w:pPr>
              <w:jc w:val="center"/>
            </w:pPr>
            <w:r>
              <w:t>Wort + U0126</w:t>
            </w:r>
          </w:p>
        </w:tc>
        <w:tc>
          <w:tcPr>
            <w:tcW w:w="1217" w:type="dxa"/>
          </w:tcPr>
          <w:p w14:paraId="7B4B4AEF" w14:textId="77777777" w:rsidR="005C2413" w:rsidRDefault="005C2413" w:rsidP="00C34237">
            <w:pPr>
              <w:jc w:val="center"/>
            </w:pPr>
            <w:r>
              <w:t>BFA</w:t>
            </w:r>
          </w:p>
        </w:tc>
      </w:tr>
      <w:tr w:rsidR="005C2413" w14:paraId="54E64F8B" w14:textId="77777777" w:rsidTr="00C34237">
        <w:tc>
          <w:tcPr>
            <w:tcW w:w="1216" w:type="dxa"/>
          </w:tcPr>
          <w:p w14:paraId="52E8583A" w14:textId="0D92F98F" w:rsidR="005C2413" w:rsidRDefault="005C2413" w:rsidP="00C34237">
            <w:r>
              <w:t>None</w:t>
            </w:r>
            <w:r w:rsidR="00C34237">
              <w:t xml:space="preserve"> N=9</w:t>
            </w:r>
          </w:p>
        </w:tc>
        <w:tc>
          <w:tcPr>
            <w:tcW w:w="1216" w:type="dxa"/>
          </w:tcPr>
          <w:p w14:paraId="368D7A71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6" w:type="dxa"/>
          </w:tcPr>
          <w:p w14:paraId="6C9F24EE" w14:textId="009FCD48" w:rsidR="005C2413" w:rsidRPr="00CC6074" w:rsidRDefault="005C2413" w:rsidP="00C342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30589D2C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52926B3D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5628DD39" w14:textId="77777777" w:rsidR="005C2413" w:rsidRDefault="005C2413" w:rsidP="00C34237">
            <w:pPr>
              <w:jc w:val="center"/>
            </w:pPr>
            <w:r w:rsidRPr="00D938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 (n.s.)</w:t>
            </w:r>
          </w:p>
        </w:tc>
        <w:tc>
          <w:tcPr>
            <w:tcW w:w="1217" w:type="dxa"/>
          </w:tcPr>
          <w:p w14:paraId="78BBBA48" w14:textId="77777777" w:rsidR="005C2413" w:rsidRPr="00CC6074" w:rsidRDefault="005C2413" w:rsidP="00C342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938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 (n.s.)</w:t>
            </w:r>
          </w:p>
        </w:tc>
      </w:tr>
      <w:tr w:rsidR="005C2413" w14:paraId="2AC6FADB" w14:textId="77777777" w:rsidTr="00C34237">
        <w:tc>
          <w:tcPr>
            <w:tcW w:w="1216" w:type="dxa"/>
          </w:tcPr>
          <w:p w14:paraId="5A7C917B" w14:textId="2A5E1441" w:rsidR="005C2413" w:rsidRDefault="005C2413" w:rsidP="00C34237">
            <w:r>
              <w:t>LPA</w:t>
            </w:r>
            <w:r w:rsidR="00C34237">
              <w:t xml:space="preserve"> N=12</w:t>
            </w:r>
          </w:p>
          <w:p w14:paraId="22867D36" w14:textId="77777777" w:rsidR="00C34237" w:rsidRDefault="00C34237" w:rsidP="00C34237"/>
        </w:tc>
        <w:tc>
          <w:tcPr>
            <w:tcW w:w="1216" w:type="dxa"/>
          </w:tcPr>
          <w:p w14:paraId="1C7E41CF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32AF56BA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0B9EDDB6" w14:textId="77777777" w:rsidR="005C2413" w:rsidRDefault="005C2413" w:rsidP="00C34237">
            <w:pPr>
              <w:jc w:val="center"/>
            </w:pPr>
            <w:r w:rsidRPr="006C49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 (n.s.)</w:t>
            </w:r>
          </w:p>
        </w:tc>
        <w:tc>
          <w:tcPr>
            <w:tcW w:w="1217" w:type="dxa"/>
          </w:tcPr>
          <w:p w14:paraId="68AC552C" w14:textId="77777777" w:rsidR="005C2413" w:rsidRDefault="005C2413" w:rsidP="00C34237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1 (**)</w:t>
            </w:r>
          </w:p>
        </w:tc>
        <w:tc>
          <w:tcPr>
            <w:tcW w:w="1217" w:type="dxa"/>
          </w:tcPr>
          <w:p w14:paraId="364C72D2" w14:textId="77777777" w:rsidR="005C2413" w:rsidRDefault="005C2413" w:rsidP="00C34237">
            <w:pPr>
              <w:jc w:val="center"/>
            </w:pPr>
            <w:r w:rsidRPr="006C49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 (n.s.)</w:t>
            </w:r>
          </w:p>
        </w:tc>
        <w:tc>
          <w:tcPr>
            <w:tcW w:w="1217" w:type="dxa"/>
          </w:tcPr>
          <w:p w14:paraId="2DDDA31A" w14:textId="77777777" w:rsidR="005C2413" w:rsidRDefault="005C2413" w:rsidP="00C34237">
            <w:pPr>
              <w:jc w:val="center"/>
            </w:pPr>
            <w:r w:rsidRPr="006C49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 (n.s.)</w:t>
            </w:r>
          </w:p>
        </w:tc>
      </w:tr>
      <w:tr w:rsidR="005C2413" w14:paraId="67C36C0A" w14:textId="77777777" w:rsidTr="00C34237">
        <w:tc>
          <w:tcPr>
            <w:tcW w:w="1216" w:type="dxa"/>
          </w:tcPr>
          <w:p w14:paraId="2E92784E" w14:textId="1583EDF4" w:rsidR="005C2413" w:rsidRDefault="005C2413" w:rsidP="00C34237">
            <w:r>
              <w:t>U0126</w:t>
            </w:r>
            <w:r w:rsidR="00C34237">
              <w:t xml:space="preserve"> N=11</w:t>
            </w:r>
          </w:p>
        </w:tc>
        <w:tc>
          <w:tcPr>
            <w:tcW w:w="1216" w:type="dxa"/>
          </w:tcPr>
          <w:p w14:paraId="441E0C85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4FD32F65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73CE10CD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436783E1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753B2EDE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7A81FC92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</w:tr>
      <w:tr w:rsidR="005C2413" w14:paraId="55F3D851" w14:textId="77777777" w:rsidTr="00C34237">
        <w:tc>
          <w:tcPr>
            <w:tcW w:w="1216" w:type="dxa"/>
          </w:tcPr>
          <w:p w14:paraId="4F14B757" w14:textId="51611C35" w:rsidR="005C2413" w:rsidRDefault="005C2413" w:rsidP="00C34237">
            <w:r>
              <w:t>Wort</w:t>
            </w:r>
            <w:r w:rsidR="00C34237">
              <w:t xml:space="preserve"> N=10</w:t>
            </w:r>
          </w:p>
        </w:tc>
        <w:tc>
          <w:tcPr>
            <w:tcW w:w="1216" w:type="dxa"/>
          </w:tcPr>
          <w:p w14:paraId="68CA5A2C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35F23475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27D34A9E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6FE24844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56FB53BC" w14:textId="77777777" w:rsidR="005C2413" w:rsidRDefault="005C2413" w:rsidP="00C34237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1 (**)</w:t>
            </w:r>
          </w:p>
        </w:tc>
        <w:tc>
          <w:tcPr>
            <w:tcW w:w="1217" w:type="dxa"/>
          </w:tcPr>
          <w:p w14:paraId="02C83708" w14:textId="77777777" w:rsidR="005C2413" w:rsidRDefault="005C2413" w:rsidP="00C34237">
            <w:pPr>
              <w:jc w:val="center"/>
            </w:pPr>
            <w:r w:rsidRPr="00643C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</w:t>
            </w: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5</w:t>
            </w:r>
            <w:r w:rsidRPr="00643C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)</w:t>
            </w:r>
          </w:p>
        </w:tc>
      </w:tr>
      <w:tr w:rsidR="005C2413" w14:paraId="11A204F1" w14:textId="77777777" w:rsidTr="00C34237">
        <w:tc>
          <w:tcPr>
            <w:tcW w:w="1216" w:type="dxa"/>
          </w:tcPr>
          <w:p w14:paraId="06BE6DEE" w14:textId="11359656" w:rsidR="005C2413" w:rsidRDefault="005C2413" w:rsidP="00C34237">
            <w:r>
              <w:t>Wort + U0126</w:t>
            </w:r>
            <w:r w:rsidR="00C34237">
              <w:t xml:space="preserve"> N=11</w:t>
            </w:r>
          </w:p>
        </w:tc>
        <w:tc>
          <w:tcPr>
            <w:tcW w:w="1216" w:type="dxa"/>
          </w:tcPr>
          <w:p w14:paraId="528BE70D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5C2BC246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15C8EE7E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5872234D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2DC11E69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64B86906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</w:tr>
      <w:tr w:rsidR="005C2413" w14:paraId="626E4A50" w14:textId="77777777" w:rsidTr="00C34237">
        <w:tc>
          <w:tcPr>
            <w:tcW w:w="1216" w:type="dxa"/>
          </w:tcPr>
          <w:p w14:paraId="0FA44B66" w14:textId="2C69C9E9" w:rsidR="005C2413" w:rsidRDefault="005C2413" w:rsidP="00C34237">
            <w:r>
              <w:t>BFA</w:t>
            </w:r>
            <w:r w:rsidR="00C34237">
              <w:t xml:space="preserve"> N=10</w:t>
            </w:r>
          </w:p>
        </w:tc>
        <w:tc>
          <w:tcPr>
            <w:tcW w:w="1216" w:type="dxa"/>
          </w:tcPr>
          <w:p w14:paraId="2CED4439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255F1314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4B6BADF9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7CFDFCC6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36D73789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797A4321" w14:textId="77777777" w:rsidR="005C2413" w:rsidRDefault="005C2413" w:rsidP="00C34237">
            <w:pPr>
              <w:jc w:val="center"/>
            </w:pPr>
            <w:r>
              <w:t>-</w:t>
            </w:r>
          </w:p>
        </w:tc>
      </w:tr>
    </w:tbl>
    <w:p w14:paraId="3C25CCAF" w14:textId="77777777" w:rsidR="005C2413" w:rsidRDefault="005C2413" w:rsidP="005C2413"/>
    <w:p w14:paraId="186A0F40" w14:textId="77777777" w:rsidR="005C2413" w:rsidRDefault="005C2413" w:rsidP="005C2413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2</w:t>
        </w:r>
      </w:fldSimple>
      <w:r>
        <w:t xml:space="preserve"> Two way ANOVA Boneferroni post-test results for 24h time point of wound healing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5C2413" w14:paraId="41B6D447" w14:textId="77777777" w:rsidTr="00C34237">
        <w:tc>
          <w:tcPr>
            <w:tcW w:w="1216" w:type="dxa"/>
          </w:tcPr>
          <w:p w14:paraId="37D7B842" w14:textId="77777777" w:rsidR="005C2413" w:rsidRDefault="005C2413" w:rsidP="00C34237">
            <w:pPr>
              <w:jc w:val="center"/>
            </w:pPr>
            <w:r>
              <w:t>24h</w:t>
            </w:r>
          </w:p>
        </w:tc>
        <w:tc>
          <w:tcPr>
            <w:tcW w:w="1216" w:type="dxa"/>
          </w:tcPr>
          <w:p w14:paraId="69C483AE" w14:textId="77777777" w:rsidR="005C2413" w:rsidRDefault="005C2413" w:rsidP="00C34237">
            <w:pPr>
              <w:jc w:val="center"/>
            </w:pPr>
            <w:r>
              <w:t>None</w:t>
            </w:r>
          </w:p>
        </w:tc>
        <w:tc>
          <w:tcPr>
            <w:tcW w:w="1216" w:type="dxa"/>
          </w:tcPr>
          <w:p w14:paraId="32FCA3E5" w14:textId="77777777" w:rsidR="005C2413" w:rsidRDefault="005C2413" w:rsidP="00C34237">
            <w:pPr>
              <w:jc w:val="center"/>
            </w:pPr>
            <w:r>
              <w:t>LPA</w:t>
            </w:r>
          </w:p>
        </w:tc>
        <w:tc>
          <w:tcPr>
            <w:tcW w:w="1217" w:type="dxa"/>
          </w:tcPr>
          <w:p w14:paraId="2128616F" w14:textId="77777777" w:rsidR="005C2413" w:rsidRDefault="005C2413" w:rsidP="00C34237">
            <w:pPr>
              <w:jc w:val="center"/>
            </w:pPr>
            <w:r>
              <w:t>U0126</w:t>
            </w:r>
          </w:p>
        </w:tc>
        <w:tc>
          <w:tcPr>
            <w:tcW w:w="1217" w:type="dxa"/>
          </w:tcPr>
          <w:p w14:paraId="252E9F9D" w14:textId="77777777" w:rsidR="005C2413" w:rsidRDefault="005C2413" w:rsidP="00C34237">
            <w:pPr>
              <w:jc w:val="center"/>
            </w:pPr>
            <w:r>
              <w:t>Wort</w:t>
            </w:r>
          </w:p>
        </w:tc>
        <w:tc>
          <w:tcPr>
            <w:tcW w:w="1217" w:type="dxa"/>
          </w:tcPr>
          <w:p w14:paraId="08AE1E09" w14:textId="77777777" w:rsidR="005C2413" w:rsidRDefault="005C2413" w:rsidP="00C34237">
            <w:pPr>
              <w:jc w:val="center"/>
            </w:pPr>
            <w:r>
              <w:t>Wort + U0126</w:t>
            </w:r>
          </w:p>
        </w:tc>
        <w:tc>
          <w:tcPr>
            <w:tcW w:w="1217" w:type="dxa"/>
          </w:tcPr>
          <w:p w14:paraId="1AC2E423" w14:textId="77777777" w:rsidR="005C2413" w:rsidRDefault="005C2413" w:rsidP="00C34237">
            <w:pPr>
              <w:jc w:val="center"/>
            </w:pPr>
            <w:r>
              <w:t>BFA</w:t>
            </w:r>
          </w:p>
        </w:tc>
      </w:tr>
      <w:tr w:rsidR="005C2413" w14:paraId="36C4D383" w14:textId="77777777" w:rsidTr="00C34237">
        <w:tc>
          <w:tcPr>
            <w:tcW w:w="1216" w:type="dxa"/>
          </w:tcPr>
          <w:p w14:paraId="1DFA7F29" w14:textId="50E1FEF3" w:rsidR="005C2413" w:rsidRDefault="005C2413" w:rsidP="00C34237">
            <w:r>
              <w:t>None</w:t>
            </w:r>
            <w:r w:rsidR="00C34237">
              <w:t xml:space="preserve"> N=13</w:t>
            </w:r>
          </w:p>
        </w:tc>
        <w:tc>
          <w:tcPr>
            <w:tcW w:w="1216" w:type="dxa"/>
          </w:tcPr>
          <w:p w14:paraId="2DED19CB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6" w:type="dxa"/>
          </w:tcPr>
          <w:p w14:paraId="7C0348AD" w14:textId="77777777" w:rsidR="005C2413" w:rsidRPr="00CC6074" w:rsidRDefault="005C2413" w:rsidP="00C342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2507FD13" w14:textId="77777777" w:rsidR="005C2413" w:rsidRDefault="005C2413" w:rsidP="00C34237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1 (**)</w:t>
            </w:r>
          </w:p>
        </w:tc>
        <w:tc>
          <w:tcPr>
            <w:tcW w:w="1217" w:type="dxa"/>
          </w:tcPr>
          <w:p w14:paraId="3E848EDB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7E692FF0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2460F5DD" w14:textId="77777777" w:rsidR="005C2413" w:rsidRPr="00CC6074" w:rsidRDefault="005C2413" w:rsidP="00C342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</w:tr>
      <w:tr w:rsidR="005C2413" w14:paraId="3C98014A" w14:textId="77777777" w:rsidTr="00C34237">
        <w:tc>
          <w:tcPr>
            <w:tcW w:w="1216" w:type="dxa"/>
          </w:tcPr>
          <w:p w14:paraId="37F31338" w14:textId="63BBDA66" w:rsidR="005C2413" w:rsidRDefault="005C2413" w:rsidP="00C34237">
            <w:r>
              <w:t>LPA</w:t>
            </w:r>
            <w:r w:rsidR="00C34237">
              <w:t xml:space="preserve"> N=</w:t>
            </w:r>
            <w:r w:rsidR="00587229">
              <w:t>17</w:t>
            </w:r>
          </w:p>
        </w:tc>
        <w:tc>
          <w:tcPr>
            <w:tcW w:w="1216" w:type="dxa"/>
          </w:tcPr>
          <w:p w14:paraId="033521E4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2861D370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4BF93E97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33E2FB9A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25DB0722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5EAD6211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</w:tr>
      <w:tr w:rsidR="005C2413" w14:paraId="653B2951" w14:textId="77777777" w:rsidTr="00C34237">
        <w:tc>
          <w:tcPr>
            <w:tcW w:w="1216" w:type="dxa"/>
          </w:tcPr>
          <w:p w14:paraId="2E7648EE" w14:textId="0D1615C9" w:rsidR="005C2413" w:rsidRDefault="005C2413" w:rsidP="00C34237">
            <w:r>
              <w:t>U0126</w:t>
            </w:r>
            <w:r w:rsidR="00587229">
              <w:t xml:space="preserve"> </w:t>
            </w:r>
            <w:r w:rsidR="00587229">
              <w:t>N=</w:t>
            </w:r>
            <w:r w:rsidR="00587229">
              <w:t>13</w:t>
            </w:r>
          </w:p>
        </w:tc>
        <w:tc>
          <w:tcPr>
            <w:tcW w:w="1216" w:type="dxa"/>
          </w:tcPr>
          <w:p w14:paraId="0AD88C29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3085AF20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139C3B3D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6B995A1D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75230B42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5C73E593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</w:tr>
      <w:tr w:rsidR="005C2413" w14:paraId="18E80727" w14:textId="77777777" w:rsidTr="00C34237">
        <w:tc>
          <w:tcPr>
            <w:tcW w:w="1216" w:type="dxa"/>
          </w:tcPr>
          <w:p w14:paraId="29ACFE5D" w14:textId="6BDCB4EF" w:rsidR="005C2413" w:rsidRDefault="005C2413" w:rsidP="00C34237">
            <w:r>
              <w:t>Wort</w:t>
            </w:r>
            <w:r w:rsidR="00587229">
              <w:t xml:space="preserve"> </w:t>
            </w:r>
            <w:r w:rsidR="00587229">
              <w:t>N=</w:t>
            </w:r>
            <w:r w:rsidR="00587229">
              <w:t>15</w:t>
            </w:r>
          </w:p>
        </w:tc>
        <w:tc>
          <w:tcPr>
            <w:tcW w:w="1216" w:type="dxa"/>
          </w:tcPr>
          <w:p w14:paraId="6CA70BE0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5F7F8543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3A2842F7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359DDF96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04975FE1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3E45DACF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</w:tr>
      <w:tr w:rsidR="005C2413" w14:paraId="6A84287E" w14:textId="77777777" w:rsidTr="00C34237">
        <w:tc>
          <w:tcPr>
            <w:tcW w:w="1216" w:type="dxa"/>
          </w:tcPr>
          <w:p w14:paraId="18670F61" w14:textId="770CEBF6" w:rsidR="005C2413" w:rsidRDefault="005C2413" w:rsidP="00C34237">
            <w:r>
              <w:t>Wort + U0126</w:t>
            </w:r>
            <w:r w:rsidR="00587229">
              <w:t xml:space="preserve"> </w:t>
            </w:r>
            <w:r w:rsidR="00587229">
              <w:t>N=</w:t>
            </w:r>
            <w:r w:rsidR="00587229">
              <w:t>15</w:t>
            </w:r>
          </w:p>
        </w:tc>
        <w:tc>
          <w:tcPr>
            <w:tcW w:w="1216" w:type="dxa"/>
          </w:tcPr>
          <w:p w14:paraId="44C5B628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6FEA0607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7FF63127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22C893B0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03D69DC9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5B6FC923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</w:tr>
      <w:tr w:rsidR="005C2413" w14:paraId="09D07C1F" w14:textId="77777777" w:rsidTr="00C34237">
        <w:tc>
          <w:tcPr>
            <w:tcW w:w="1216" w:type="dxa"/>
          </w:tcPr>
          <w:p w14:paraId="6B124F60" w14:textId="32B66B56" w:rsidR="005C2413" w:rsidRDefault="005C2413" w:rsidP="00C34237">
            <w:r>
              <w:t>BFA</w:t>
            </w:r>
            <w:r w:rsidR="00587229">
              <w:t xml:space="preserve"> </w:t>
            </w:r>
            <w:r w:rsidR="00587229">
              <w:t>N=</w:t>
            </w:r>
            <w:r w:rsidR="00587229">
              <w:t>12</w:t>
            </w:r>
          </w:p>
        </w:tc>
        <w:tc>
          <w:tcPr>
            <w:tcW w:w="1216" w:type="dxa"/>
          </w:tcPr>
          <w:p w14:paraId="387BFB67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07687D0E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4E92455F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5C7C2BB2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22A531DE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3676E232" w14:textId="77777777" w:rsidR="005C2413" w:rsidRDefault="005C2413" w:rsidP="00C34237">
            <w:pPr>
              <w:jc w:val="center"/>
            </w:pPr>
            <w:r>
              <w:t>-</w:t>
            </w:r>
          </w:p>
        </w:tc>
      </w:tr>
    </w:tbl>
    <w:p w14:paraId="1E367094" w14:textId="77777777" w:rsidR="005C2413" w:rsidRDefault="005C2413" w:rsidP="005C2413"/>
    <w:p w14:paraId="40F0F3AD" w14:textId="77777777" w:rsidR="005C2413" w:rsidRDefault="005C2413" w:rsidP="005C2413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3</w:t>
        </w:r>
      </w:fldSimple>
      <w:r>
        <w:t xml:space="preserve"> Two way ANOVA Boneferroni post-test results for 48h time point of wound healing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5C2413" w14:paraId="37EAE41A" w14:textId="77777777" w:rsidTr="00C34237">
        <w:tc>
          <w:tcPr>
            <w:tcW w:w="1216" w:type="dxa"/>
          </w:tcPr>
          <w:p w14:paraId="76C10A50" w14:textId="77777777" w:rsidR="005C2413" w:rsidRDefault="005C2413" w:rsidP="00C34237">
            <w:pPr>
              <w:jc w:val="center"/>
            </w:pPr>
            <w:r>
              <w:t>48h</w:t>
            </w:r>
          </w:p>
        </w:tc>
        <w:tc>
          <w:tcPr>
            <w:tcW w:w="1216" w:type="dxa"/>
          </w:tcPr>
          <w:p w14:paraId="66B5906D" w14:textId="77777777" w:rsidR="005C2413" w:rsidRDefault="005C2413" w:rsidP="00C34237">
            <w:pPr>
              <w:jc w:val="center"/>
            </w:pPr>
            <w:r>
              <w:t>None</w:t>
            </w:r>
          </w:p>
        </w:tc>
        <w:tc>
          <w:tcPr>
            <w:tcW w:w="1216" w:type="dxa"/>
          </w:tcPr>
          <w:p w14:paraId="5E729F0E" w14:textId="77777777" w:rsidR="005C2413" w:rsidRDefault="005C2413" w:rsidP="00C34237">
            <w:pPr>
              <w:jc w:val="center"/>
            </w:pPr>
            <w:r>
              <w:t>LPA</w:t>
            </w:r>
          </w:p>
        </w:tc>
        <w:tc>
          <w:tcPr>
            <w:tcW w:w="1217" w:type="dxa"/>
          </w:tcPr>
          <w:p w14:paraId="6E4CC6C8" w14:textId="77777777" w:rsidR="005C2413" w:rsidRDefault="005C2413" w:rsidP="00C34237">
            <w:pPr>
              <w:jc w:val="center"/>
            </w:pPr>
            <w:r>
              <w:t>U0126</w:t>
            </w:r>
          </w:p>
        </w:tc>
        <w:tc>
          <w:tcPr>
            <w:tcW w:w="1217" w:type="dxa"/>
          </w:tcPr>
          <w:p w14:paraId="1272D9AD" w14:textId="77777777" w:rsidR="005C2413" w:rsidRDefault="005C2413" w:rsidP="00C34237">
            <w:pPr>
              <w:jc w:val="center"/>
            </w:pPr>
            <w:r>
              <w:t>Wort</w:t>
            </w:r>
          </w:p>
        </w:tc>
        <w:tc>
          <w:tcPr>
            <w:tcW w:w="1217" w:type="dxa"/>
          </w:tcPr>
          <w:p w14:paraId="5B156E6E" w14:textId="77777777" w:rsidR="005C2413" w:rsidRDefault="005C2413" w:rsidP="00C34237">
            <w:pPr>
              <w:jc w:val="center"/>
            </w:pPr>
            <w:r>
              <w:t>Wort + U0126</w:t>
            </w:r>
          </w:p>
        </w:tc>
        <w:tc>
          <w:tcPr>
            <w:tcW w:w="1217" w:type="dxa"/>
          </w:tcPr>
          <w:p w14:paraId="603A4EB8" w14:textId="77777777" w:rsidR="005C2413" w:rsidRDefault="005C2413" w:rsidP="00C34237">
            <w:pPr>
              <w:jc w:val="center"/>
            </w:pPr>
            <w:r>
              <w:t>BFA</w:t>
            </w:r>
          </w:p>
        </w:tc>
      </w:tr>
      <w:tr w:rsidR="005C2413" w14:paraId="7EA5162F" w14:textId="77777777" w:rsidTr="00C34237">
        <w:tc>
          <w:tcPr>
            <w:tcW w:w="1216" w:type="dxa"/>
          </w:tcPr>
          <w:p w14:paraId="493D8B91" w14:textId="24B11A72" w:rsidR="005C2413" w:rsidRDefault="005C2413" w:rsidP="00C34237">
            <w:r>
              <w:t>None</w:t>
            </w:r>
            <w:r w:rsidR="00587229">
              <w:t xml:space="preserve"> </w:t>
            </w:r>
            <w:r w:rsidR="00587229">
              <w:t>N=</w:t>
            </w:r>
            <w:r w:rsidR="00587229">
              <w:t>12</w:t>
            </w:r>
          </w:p>
        </w:tc>
        <w:tc>
          <w:tcPr>
            <w:tcW w:w="1216" w:type="dxa"/>
          </w:tcPr>
          <w:p w14:paraId="59201683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6" w:type="dxa"/>
          </w:tcPr>
          <w:p w14:paraId="3F0C7B74" w14:textId="77777777" w:rsidR="005C2413" w:rsidRPr="00CC6074" w:rsidRDefault="005C2413" w:rsidP="00C342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407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 (***)</w:t>
            </w:r>
          </w:p>
        </w:tc>
        <w:tc>
          <w:tcPr>
            <w:tcW w:w="1217" w:type="dxa"/>
          </w:tcPr>
          <w:p w14:paraId="5CE8DF24" w14:textId="77777777" w:rsidR="005C2413" w:rsidRDefault="005C2413" w:rsidP="00C34237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1 (**)</w:t>
            </w:r>
          </w:p>
        </w:tc>
        <w:tc>
          <w:tcPr>
            <w:tcW w:w="1217" w:type="dxa"/>
          </w:tcPr>
          <w:p w14:paraId="6CC54549" w14:textId="77777777" w:rsidR="005C2413" w:rsidRDefault="005C2413" w:rsidP="00C34237">
            <w:pPr>
              <w:jc w:val="center"/>
            </w:pPr>
            <w:r w:rsidRPr="001407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 (***)</w:t>
            </w:r>
          </w:p>
        </w:tc>
        <w:tc>
          <w:tcPr>
            <w:tcW w:w="1217" w:type="dxa"/>
          </w:tcPr>
          <w:p w14:paraId="67000039" w14:textId="77777777" w:rsidR="005C2413" w:rsidRDefault="005C2413" w:rsidP="00C34237">
            <w:pPr>
              <w:jc w:val="center"/>
            </w:pPr>
            <w:r w:rsidRPr="001407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 (***)</w:t>
            </w:r>
          </w:p>
        </w:tc>
        <w:tc>
          <w:tcPr>
            <w:tcW w:w="1217" w:type="dxa"/>
          </w:tcPr>
          <w:p w14:paraId="06156A8B" w14:textId="77777777" w:rsidR="005C2413" w:rsidRPr="00CC6074" w:rsidRDefault="005C2413" w:rsidP="00C342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407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 (***)</w:t>
            </w:r>
          </w:p>
        </w:tc>
      </w:tr>
      <w:tr w:rsidR="005C2413" w14:paraId="710F1317" w14:textId="77777777" w:rsidTr="00C34237">
        <w:tc>
          <w:tcPr>
            <w:tcW w:w="1216" w:type="dxa"/>
          </w:tcPr>
          <w:p w14:paraId="1E50F20D" w14:textId="223FA153" w:rsidR="005C2413" w:rsidRDefault="005C2413" w:rsidP="00C34237">
            <w:r>
              <w:t>LPA</w:t>
            </w:r>
            <w:r w:rsidR="00587229">
              <w:t xml:space="preserve"> </w:t>
            </w:r>
            <w:r w:rsidR="00587229">
              <w:t>N=</w:t>
            </w:r>
            <w:r w:rsidR="00587229">
              <w:t>14</w:t>
            </w:r>
          </w:p>
        </w:tc>
        <w:tc>
          <w:tcPr>
            <w:tcW w:w="1216" w:type="dxa"/>
          </w:tcPr>
          <w:p w14:paraId="2262A2A2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3D05E663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26642D06" w14:textId="77777777" w:rsidR="005C2413" w:rsidRDefault="005C2413" w:rsidP="00C34237">
            <w:pPr>
              <w:jc w:val="center"/>
            </w:pPr>
            <w:r w:rsidRPr="00344E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 (***)</w:t>
            </w:r>
          </w:p>
        </w:tc>
        <w:tc>
          <w:tcPr>
            <w:tcW w:w="1217" w:type="dxa"/>
          </w:tcPr>
          <w:p w14:paraId="6C1FF679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213F821C" w14:textId="77777777" w:rsidR="005C2413" w:rsidRDefault="005C2413" w:rsidP="00C34237">
            <w:pPr>
              <w:jc w:val="center"/>
            </w:pPr>
            <w:r w:rsidRPr="00344E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 (***)</w:t>
            </w:r>
          </w:p>
        </w:tc>
        <w:tc>
          <w:tcPr>
            <w:tcW w:w="1217" w:type="dxa"/>
          </w:tcPr>
          <w:p w14:paraId="1C6F3348" w14:textId="77777777" w:rsidR="005C2413" w:rsidRDefault="005C2413" w:rsidP="00C34237">
            <w:pPr>
              <w:jc w:val="center"/>
            </w:pPr>
            <w:r w:rsidRPr="00344E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 (***)</w:t>
            </w:r>
          </w:p>
        </w:tc>
      </w:tr>
      <w:tr w:rsidR="005C2413" w14:paraId="31A6BFD5" w14:textId="77777777" w:rsidTr="00C34237">
        <w:tc>
          <w:tcPr>
            <w:tcW w:w="1216" w:type="dxa"/>
          </w:tcPr>
          <w:p w14:paraId="6A5C5390" w14:textId="6740AED5" w:rsidR="005C2413" w:rsidRDefault="005C2413" w:rsidP="00C34237">
            <w:r>
              <w:t>U0126</w:t>
            </w:r>
            <w:r w:rsidR="00587229">
              <w:t xml:space="preserve"> </w:t>
            </w:r>
            <w:r w:rsidR="00587229">
              <w:t>N=</w:t>
            </w:r>
            <w:r w:rsidR="00587229">
              <w:t>13</w:t>
            </w:r>
          </w:p>
        </w:tc>
        <w:tc>
          <w:tcPr>
            <w:tcW w:w="1216" w:type="dxa"/>
          </w:tcPr>
          <w:p w14:paraId="72FE9F0A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2D2839C5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7B3D0D36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7030B7DE" w14:textId="77777777" w:rsidR="005C2413" w:rsidRDefault="005C2413" w:rsidP="00C34237">
            <w:pPr>
              <w:jc w:val="center"/>
            </w:pPr>
            <w:r w:rsidRPr="00BB28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 (***)</w:t>
            </w:r>
          </w:p>
        </w:tc>
        <w:tc>
          <w:tcPr>
            <w:tcW w:w="1217" w:type="dxa"/>
          </w:tcPr>
          <w:p w14:paraId="180AA52E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6B6F8DFB" w14:textId="77777777" w:rsidR="005C2413" w:rsidRDefault="005C2413" w:rsidP="00C34237">
            <w:pPr>
              <w:jc w:val="center"/>
            </w:pPr>
            <w:r w:rsidRPr="00BB28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 (***)</w:t>
            </w:r>
          </w:p>
        </w:tc>
      </w:tr>
      <w:tr w:rsidR="005C2413" w14:paraId="632B4962" w14:textId="77777777" w:rsidTr="00C34237">
        <w:tc>
          <w:tcPr>
            <w:tcW w:w="1216" w:type="dxa"/>
          </w:tcPr>
          <w:p w14:paraId="651A2CB6" w14:textId="621F565A" w:rsidR="005C2413" w:rsidRDefault="005C2413" w:rsidP="00C34237">
            <w:r>
              <w:t>Wort</w:t>
            </w:r>
            <w:r w:rsidR="00587229">
              <w:t xml:space="preserve"> </w:t>
            </w:r>
            <w:r w:rsidR="00587229">
              <w:t>N=</w:t>
            </w:r>
            <w:r w:rsidR="00587229">
              <w:t>13</w:t>
            </w:r>
          </w:p>
        </w:tc>
        <w:tc>
          <w:tcPr>
            <w:tcW w:w="1216" w:type="dxa"/>
          </w:tcPr>
          <w:p w14:paraId="38323642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79584A47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4B2690DC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2190268F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3223FF3C" w14:textId="77777777" w:rsidR="005C2413" w:rsidRDefault="005C2413" w:rsidP="00C34237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1 (**)</w:t>
            </w:r>
          </w:p>
        </w:tc>
        <w:tc>
          <w:tcPr>
            <w:tcW w:w="1217" w:type="dxa"/>
          </w:tcPr>
          <w:p w14:paraId="2A037EFC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</w:tr>
      <w:tr w:rsidR="005C2413" w14:paraId="5AF5BBBB" w14:textId="77777777" w:rsidTr="00C34237">
        <w:tc>
          <w:tcPr>
            <w:tcW w:w="1216" w:type="dxa"/>
          </w:tcPr>
          <w:p w14:paraId="0EAB2B84" w14:textId="2D082173" w:rsidR="005C2413" w:rsidRDefault="005C2413" w:rsidP="00C34237">
            <w:r>
              <w:lastRenderedPageBreak/>
              <w:t>Wort + U0126</w:t>
            </w:r>
            <w:r w:rsidR="00587229">
              <w:t xml:space="preserve"> </w:t>
            </w:r>
            <w:r w:rsidR="00587229">
              <w:t>N=</w:t>
            </w:r>
            <w:r w:rsidR="00587229">
              <w:t>11</w:t>
            </w:r>
          </w:p>
        </w:tc>
        <w:tc>
          <w:tcPr>
            <w:tcW w:w="1216" w:type="dxa"/>
          </w:tcPr>
          <w:p w14:paraId="57B1248B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41D3CE2D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75995A7A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1730FB20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4D1EB764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2E6E5D15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</w:tr>
      <w:tr w:rsidR="005C2413" w14:paraId="0FCA7E44" w14:textId="77777777" w:rsidTr="00C34237">
        <w:tc>
          <w:tcPr>
            <w:tcW w:w="1216" w:type="dxa"/>
          </w:tcPr>
          <w:p w14:paraId="202FCB41" w14:textId="52714FD7" w:rsidR="005C2413" w:rsidRDefault="005C2413" w:rsidP="00C34237">
            <w:r>
              <w:t>BFA</w:t>
            </w:r>
            <w:r w:rsidR="00587229">
              <w:t xml:space="preserve"> </w:t>
            </w:r>
            <w:r w:rsidR="00587229">
              <w:t>N=</w:t>
            </w:r>
            <w:r w:rsidR="00587229">
              <w:t>10</w:t>
            </w:r>
          </w:p>
        </w:tc>
        <w:tc>
          <w:tcPr>
            <w:tcW w:w="1216" w:type="dxa"/>
          </w:tcPr>
          <w:p w14:paraId="649539AE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4BD2A379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6AD63BEF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37C63E01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4B4581B5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448DD252" w14:textId="77777777" w:rsidR="005C2413" w:rsidRDefault="005C2413" w:rsidP="00C34237">
            <w:pPr>
              <w:jc w:val="center"/>
            </w:pPr>
            <w:r>
              <w:t>-</w:t>
            </w:r>
          </w:p>
        </w:tc>
      </w:tr>
    </w:tbl>
    <w:p w14:paraId="665AAE73" w14:textId="77777777" w:rsidR="005C2413" w:rsidRDefault="005C2413" w:rsidP="005C2413"/>
    <w:p w14:paraId="39645621" w14:textId="77777777" w:rsidR="005C2413" w:rsidRDefault="005C2413" w:rsidP="005C2413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4</w:t>
        </w:r>
      </w:fldSimple>
      <w:r>
        <w:t xml:space="preserve"> One way ANOVA Tukey post-test results for ECV304 Matrigel invasion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5C2413" w14:paraId="3C2588F1" w14:textId="77777777" w:rsidTr="00C34237">
        <w:tc>
          <w:tcPr>
            <w:tcW w:w="1216" w:type="dxa"/>
          </w:tcPr>
          <w:p w14:paraId="5949087A" w14:textId="77777777" w:rsidR="005C2413" w:rsidRDefault="005C2413" w:rsidP="00C34237">
            <w:pPr>
              <w:jc w:val="center"/>
            </w:pPr>
            <w:r>
              <w:t>ECV304 cells</w:t>
            </w:r>
          </w:p>
        </w:tc>
        <w:tc>
          <w:tcPr>
            <w:tcW w:w="1216" w:type="dxa"/>
          </w:tcPr>
          <w:p w14:paraId="61D71E03" w14:textId="77777777" w:rsidR="005C2413" w:rsidRDefault="005C2413" w:rsidP="00C34237">
            <w:pPr>
              <w:jc w:val="center"/>
            </w:pPr>
            <w:r>
              <w:t>None</w:t>
            </w:r>
          </w:p>
        </w:tc>
        <w:tc>
          <w:tcPr>
            <w:tcW w:w="1216" w:type="dxa"/>
          </w:tcPr>
          <w:p w14:paraId="14A7564C" w14:textId="77777777" w:rsidR="005C2413" w:rsidRDefault="005C2413" w:rsidP="00C34237">
            <w:pPr>
              <w:jc w:val="center"/>
            </w:pPr>
            <w:r>
              <w:t>LPA</w:t>
            </w:r>
          </w:p>
        </w:tc>
        <w:tc>
          <w:tcPr>
            <w:tcW w:w="1217" w:type="dxa"/>
          </w:tcPr>
          <w:p w14:paraId="72A66917" w14:textId="77777777" w:rsidR="005C2413" w:rsidRDefault="005C2413" w:rsidP="00C34237">
            <w:pPr>
              <w:jc w:val="center"/>
            </w:pPr>
            <w:r>
              <w:t>U0126</w:t>
            </w:r>
          </w:p>
        </w:tc>
        <w:tc>
          <w:tcPr>
            <w:tcW w:w="1217" w:type="dxa"/>
          </w:tcPr>
          <w:p w14:paraId="751A7C22" w14:textId="77777777" w:rsidR="005C2413" w:rsidRDefault="005C2413" w:rsidP="00C34237">
            <w:pPr>
              <w:jc w:val="center"/>
            </w:pPr>
            <w:r>
              <w:t>Wort</w:t>
            </w:r>
          </w:p>
        </w:tc>
        <w:tc>
          <w:tcPr>
            <w:tcW w:w="1217" w:type="dxa"/>
          </w:tcPr>
          <w:p w14:paraId="14190A08" w14:textId="77777777" w:rsidR="005C2413" w:rsidRDefault="005C2413" w:rsidP="00C34237">
            <w:pPr>
              <w:jc w:val="center"/>
            </w:pPr>
            <w:r>
              <w:t>Wort + U0126</w:t>
            </w:r>
          </w:p>
        </w:tc>
        <w:tc>
          <w:tcPr>
            <w:tcW w:w="1217" w:type="dxa"/>
          </w:tcPr>
          <w:p w14:paraId="1FA29B1E" w14:textId="77777777" w:rsidR="005C2413" w:rsidRDefault="005C2413" w:rsidP="00C34237">
            <w:pPr>
              <w:jc w:val="center"/>
            </w:pPr>
            <w:r>
              <w:t>BFA</w:t>
            </w:r>
          </w:p>
        </w:tc>
      </w:tr>
      <w:tr w:rsidR="005C2413" w14:paraId="1DD68B20" w14:textId="77777777" w:rsidTr="00C34237">
        <w:tc>
          <w:tcPr>
            <w:tcW w:w="1216" w:type="dxa"/>
          </w:tcPr>
          <w:p w14:paraId="0703647D" w14:textId="0E030D1D" w:rsidR="005C2413" w:rsidRDefault="005C2413" w:rsidP="00C34237">
            <w:r>
              <w:t>None</w:t>
            </w:r>
            <w:r w:rsidR="00587229">
              <w:t xml:space="preserve"> </w:t>
            </w:r>
            <w:r w:rsidR="00587229">
              <w:t>N=</w:t>
            </w:r>
            <w:r w:rsidR="00587229">
              <w:t>56</w:t>
            </w:r>
          </w:p>
        </w:tc>
        <w:tc>
          <w:tcPr>
            <w:tcW w:w="1216" w:type="dxa"/>
          </w:tcPr>
          <w:p w14:paraId="2832C835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6" w:type="dxa"/>
          </w:tcPr>
          <w:p w14:paraId="3F3766F4" w14:textId="77777777" w:rsidR="005C2413" w:rsidRPr="00CC6074" w:rsidRDefault="005C2413" w:rsidP="00C3423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4B758657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76AFA06D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4AAA7A38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091FA3AB" w14:textId="77777777" w:rsidR="005C2413" w:rsidRPr="00CC6074" w:rsidRDefault="005C2413" w:rsidP="00C342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</w:tr>
      <w:tr w:rsidR="005C2413" w14:paraId="05EAB920" w14:textId="77777777" w:rsidTr="00C34237">
        <w:tc>
          <w:tcPr>
            <w:tcW w:w="1216" w:type="dxa"/>
          </w:tcPr>
          <w:p w14:paraId="4AA40059" w14:textId="61307A33" w:rsidR="005C2413" w:rsidRDefault="005C2413" w:rsidP="00C34237">
            <w:r>
              <w:t>LPA</w:t>
            </w:r>
            <w:r w:rsidR="00587229">
              <w:t xml:space="preserve"> </w:t>
            </w:r>
            <w:r w:rsidR="00587229">
              <w:t>N=</w:t>
            </w:r>
            <w:r w:rsidR="00587229">
              <w:t>53</w:t>
            </w:r>
          </w:p>
        </w:tc>
        <w:tc>
          <w:tcPr>
            <w:tcW w:w="1216" w:type="dxa"/>
          </w:tcPr>
          <w:p w14:paraId="10AE393E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06D6AA03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7444E830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128C74FF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31712258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 w:rsidRPr="00027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5C3F5D4A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 w:rsidRPr="00027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</w:tr>
      <w:tr w:rsidR="005C2413" w14:paraId="5D4BA9A3" w14:textId="77777777" w:rsidTr="00C34237">
        <w:tc>
          <w:tcPr>
            <w:tcW w:w="1216" w:type="dxa"/>
          </w:tcPr>
          <w:p w14:paraId="18CCC0EB" w14:textId="6882FC5E" w:rsidR="005C2413" w:rsidRDefault="005C2413" w:rsidP="00C34237">
            <w:r>
              <w:t>U0126</w:t>
            </w:r>
            <w:r w:rsidR="00587229">
              <w:t xml:space="preserve"> </w:t>
            </w:r>
            <w:r w:rsidR="00587229">
              <w:t>N=</w:t>
            </w:r>
            <w:r w:rsidR="00587229">
              <w:t>59</w:t>
            </w:r>
          </w:p>
        </w:tc>
        <w:tc>
          <w:tcPr>
            <w:tcW w:w="1216" w:type="dxa"/>
          </w:tcPr>
          <w:p w14:paraId="0211A502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79F3E297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1C48A2C9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2999C107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 w:rsidRPr="006D5E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0A8EF260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 w:rsidRPr="006D5E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28F515A2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 w:rsidRPr="006D5E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</w:tr>
      <w:tr w:rsidR="005C2413" w14:paraId="3F29C7A3" w14:textId="77777777" w:rsidTr="00C34237">
        <w:tc>
          <w:tcPr>
            <w:tcW w:w="1216" w:type="dxa"/>
          </w:tcPr>
          <w:p w14:paraId="3AB7BE7D" w14:textId="7F3DC0EA" w:rsidR="005C2413" w:rsidRDefault="005C2413" w:rsidP="00C34237">
            <w:r>
              <w:t>Wort</w:t>
            </w:r>
            <w:r w:rsidR="00587229">
              <w:t xml:space="preserve"> </w:t>
            </w:r>
            <w:r w:rsidR="00587229">
              <w:t>N=</w:t>
            </w:r>
            <w:r w:rsidR="00587229">
              <w:t>64</w:t>
            </w:r>
          </w:p>
        </w:tc>
        <w:tc>
          <w:tcPr>
            <w:tcW w:w="1216" w:type="dxa"/>
          </w:tcPr>
          <w:p w14:paraId="361386F2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262CBAF9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1D0D99C2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2DD05CE7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2D88D0F4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74C4DB9B" w14:textId="77777777" w:rsidR="005C2413" w:rsidRDefault="005C2413" w:rsidP="00C34237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</w:t>
            </w: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)</w:t>
            </w:r>
          </w:p>
        </w:tc>
      </w:tr>
      <w:tr w:rsidR="005C2413" w14:paraId="09F0F0CA" w14:textId="77777777" w:rsidTr="00C34237">
        <w:tc>
          <w:tcPr>
            <w:tcW w:w="1216" w:type="dxa"/>
          </w:tcPr>
          <w:p w14:paraId="40DC9BA5" w14:textId="47EE381F" w:rsidR="005C2413" w:rsidRDefault="005C2413" w:rsidP="00C34237">
            <w:r>
              <w:t>Wort + U0126</w:t>
            </w:r>
            <w:r w:rsidR="00587229">
              <w:t xml:space="preserve"> </w:t>
            </w:r>
            <w:r w:rsidR="00587229">
              <w:t>N=</w:t>
            </w:r>
            <w:r w:rsidR="00587229">
              <w:t>59</w:t>
            </w:r>
          </w:p>
        </w:tc>
        <w:tc>
          <w:tcPr>
            <w:tcW w:w="1216" w:type="dxa"/>
          </w:tcPr>
          <w:p w14:paraId="6A4BE434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7C7E81DE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1C491FD5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3C56DD5C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6B76E7FD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4BAEBF62" w14:textId="77777777" w:rsidR="005C2413" w:rsidRDefault="005C2413" w:rsidP="00C34237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1 (**)</w:t>
            </w:r>
          </w:p>
        </w:tc>
      </w:tr>
      <w:tr w:rsidR="005C2413" w14:paraId="25CA22AC" w14:textId="77777777" w:rsidTr="00C34237">
        <w:tc>
          <w:tcPr>
            <w:tcW w:w="1216" w:type="dxa"/>
          </w:tcPr>
          <w:p w14:paraId="7B523538" w14:textId="5B96569F" w:rsidR="005C2413" w:rsidRDefault="005C2413" w:rsidP="00C34237">
            <w:r>
              <w:t>BFA</w:t>
            </w:r>
            <w:r w:rsidR="00587229">
              <w:t xml:space="preserve"> </w:t>
            </w:r>
            <w:r w:rsidR="00587229">
              <w:t>N=</w:t>
            </w:r>
            <w:r w:rsidR="00587229">
              <w:t>54</w:t>
            </w:r>
          </w:p>
        </w:tc>
        <w:tc>
          <w:tcPr>
            <w:tcW w:w="1216" w:type="dxa"/>
          </w:tcPr>
          <w:p w14:paraId="1BD09C42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2D074DA5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0C3A793A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3A496815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2D2AC872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5D587695" w14:textId="77777777" w:rsidR="005C2413" w:rsidRDefault="005C2413" w:rsidP="00C34237">
            <w:pPr>
              <w:jc w:val="center"/>
            </w:pPr>
            <w:r>
              <w:t>-</w:t>
            </w:r>
          </w:p>
        </w:tc>
      </w:tr>
    </w:tbl>
    <w:p w14:paraId="56A0F394" w14:textId="77777777" w:rsidR="005C2413" w:rsidRDefault="005C2413" w:rsidP="005C2413"/>
    <w:p w14:paraId="6C33E310" w14:textId="77777777" w:rsidR="005C2413" w:rsidRDefault="005C2413" w:rsidP="005C2413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5</w:t>
        </w:r>
      </w:fldSimple>
      <w:r>
        <w:t xml:space="preserve"> One way ANOVA Tukey post-test results for LNCaP Matrigel invasion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5C2413" w14:paraId="787A461C" w14:textId="77777777" w:rsidTr="00C34237">
        <w:tc>
          <w:tcPr>
            <w:tcW w:w="1216" w:type="dxa"/>
          </w:tcPr>
          <w:p w14:paraId="1D9ADA05" w14:textId="77777777" w:rsidR="005C2413" w:rsidRDefault="005C2413" w:rsidP="00C34237">
            <w:pPr>
              <w:jc w:val="center"/>
            </w:pPr>
            <w:r>
              <w:t>LNCaP cells</w:t>
            </w:r>
          </w:p>
        </w:tc>
        <w:tc>
          <w:tcPr>
            <w:tcW w:w="1216" w:type="dxa"/>
          </w:tcPr>
          <w:p w14:paraId="58AAB95F" w14:textId="77777777" w:rsidR="005C2413" w:rsidRDefault="005C2413" w:rsidP="00C34237">
            <w:pPr>
              <w:jc w:val="center"/>
            </w:pPr>
            <w:r>
              <w:t>None</w:t>
            </w:r>
          </w:p>
        </w:tc>
        <w:tc>
          <w:tcPr>
            <w:tcW w:w="1216" w:type="dxa"/>
          </w:tcPr>
          <w:p w14:paraId="28965D43" w14:textId="77777777" w:rsidR="005C2413" w:rsidRDefault="005C2413" w:rsidP="00C34237">
            <w:pPr>
              <w:jc w:val="center"/>
            </w:pPr>
            <w:r>
              <w:t>LPA</w:t>
            </w:r>
          </w:p>
        </w:tc>
        <w:tc>
          <w:tcPr>
            <w:tcW w:w="1217" w:type="dxa"/>
          </w:tcPr>
          <w:p w14:paraId="2B848E76" w14:textId="77777777" w:rsidR="005C2413" w:rsidRDefault="005C2413" w:rsidP="00C34237">
            <w:pPr>
              <w:jc w:val="center"/>
            </w:pPr>
            <w:r>
              <w:t>U0126</w:t>
            </w:r>
          </w:p>
        </w:tc>
        <w:tc>
          <w:tcPr>
            <w:tcW w:w="1217" w:type="dxa"/>
          </w:tcPr>
          <w:p w14:paraId="175A0469" w14:textId="77777777" w:rsidR="005C2413" w:rsidRDefault="005C2413" w:rsidP="00C34237">
            <w:pPr>
              <w:jc w:val="center"/>
            </w:pPr>
            <w:r>
              <w:t>Wort</w:t>
            </w:r>
          </w:p>
        </w:tc>
        <w:tc>
          <w:tcPr>
            <w:tcW w:w="1217" w:type="dxa"/>
          </w:tcPr>
          <w:p w14:paraId="7367E4D1" w14:textId="77777777" w:rsidR="005C2413" w:rsidRDefault="005C2413" w:rsidP="00C34237">
            <w:pPr>
              <w:jc w:val="center"/>
            </w:pPr>
            <w:r>
              <w:t>Wort + U0126</w:t>
            </w:r>
          </w:p>
        </w:tc>
        <w:tc>
          <w:tcPr>
            <w:tcW w:w="1217" w:type="dxa"/>
          </w:tcPr>
          <w:p w14:paraId="73C21A5D" w14:textId="77777777" w:rsidR="005C2413" w:rsidRDefault="005C2413" w:rsidP="00C34237">
            <w:pPr>
              <w:jc w:val="center"/>
            </w:pPr>
            <w:r>
              <w:t>BFA</w:t>
            </w:r>
          </w:p>
        </w:tc>
      </w:tr>
      <w:tr w:rsidR="005C2413" w14:paraId="08CE3CB2" w14:textId="77777777" w:rsidTr="00C34237">
        <w:tc>
          <w:tcPr>
            <w:tcW w:w="1216" w:type="dxa"/>
          </w:tcPr>
          <w:p w14:paraId="05E0A8C5" w14:textId="4943DB61" w:rsidR="005C2413" w:rsidRDefault="005C2413" w:rsidP="00C34237">
            <w:r>
              <w:t>None</w:t>
            </w:r>
            <w:r w:rsidR="00587229">
              <w:t xml:space="preserve"> </w:t>
            </w:r>
            <w:r w:rsidR="00587229">
              <w:t>N=</w:t>
            </w:r>
            <w:r w:rsidR="00587229">
              <w:t>32</w:t>
            </w:r>
          </w:p>
        </w:tc>
        <w:tc>
          <w:tcPr>
            <w:tcW w:w="1216" w:type="dxa"/>
          </w:tcPr>
          <w:p w14:paraId="16B74624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6" w:type="dxa"/>
          </w:tcPr>
          <w:p w14:paraId="100A8BE1" w14:textId="77777777" w:rsidR="005C2413" w:rsidRPr="00CC6074" w:rsidRDefault="005C2413" w:rsidP="00C3423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7FA4DE12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72E8669A" w14:textId="77777777" w:rsidR="005C2413" w:rsidRDefault="005C2413" w:rsidP="00C34237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</w:t>
            </w: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)</w:t>
            </w:r>
          </w:p>
        </w:tc>
        <w:tc>
          <w:tcPr>
            <w:tcW w:w="1217" w:type="dxa"/>
          </w:tcPr>
          <w:p w14:paraId="58B50AC5" w14:textId="77777777" w:rsidR="005C2413" w:rsidRDefault="005C2413" w:rsidP="00C34237">
            <w:r w:rsidRPr="00643C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</w:t>
            </w: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5</w:t>
            </w:r>
            <w:r w:rsidRPr="00643C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)</w:t>
            </w:r>
          </w:p>
        </w:tc>
        <w:tc>
          <w:tcPr>
            <w:tcW w:w="1217" w:type="dxa"/>
          </w:tcPr>
          <w:p w14:paraId="346B05E7" w14:textId="77777777" w:rsidR="005C2413" w:rsidRPr="00CC6074" w:rsidRDefault="005C2413" w:rsidP="00C342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</w:t>
            </w: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)</w:t>
            </w:r>
          </w:p>
        </w:tc>
      </w:tr>
      <w:tr w:rsidR="005C2413" w14:paraId="7C2FB0FA" w14:textId="77777777" w:rsidTr="00C34237">
        <w:tc>
          <w:tcPr>
            <w:tcW w:w="1216" w:type="dxa"/>
          </w:tcPr>
          <w:p w14:paraId="6AFB40F8" w14:textId="59879A65" w:rsidR="005C2413" w:rsidRDefault="005C2413" w:rsidP="00C34237">
            <w:r>
              <w:t>LPA</w:t>
            </w:r>
            <w:r w:rsidR="00587229">
              <w:t xml:space="preserve"> </w:t>
            </w:r>
            <w:r w:rsidR="00587229">
              <w:t>N=</w:t>
            </w:r>
            <w:r w:rsidR="00587229">
              <w:t>24</w:t>
            </w:r>
          </w:p>
        </w:tc>
        <w:tc>
          <w:tcPr>
            <w:tcW w:w="1216" w:type="dxa"/>
          </w:tcPr>
          <w:p w14:paraId="43F84ECC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27F3C6BF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4E1C50AC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2F4FB4AC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1FD2EA53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  <w:tc>
          <w:tcPr>
            <w:tcW w:w="1217" w:type="dxa"/>
          </w:tcPr>
          <w:p w14:paraId="797442B2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lt;0.001</w:t>
            </w:r>
            <w:r w:rsidRPr="00027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***)</w:t>
            </w:r>
          </w:p>
        </w:tc>
      </w:tr>
      <w:tr w:rsidR="005C2413" w14:paraId="06ED8B45" w14:textId="77777777" w:rsidTr="00C34237">
        <w:tc>
          <w:tcPr>
            <w:tcW w:w="1216" w:type="dxa"/>
          </w:tcPr>
          <w:p w14:paraId="4CA57303" w14:textId="69C06FAC" w:rsidR="005C2413" w:rsidRDefault="005C2413" w:rsidP="00C34237">
            <w:r>
              <w:t>U0126</w:t>
            </w:r>
            <w:r w:rsidR="00587229">
              <w:t xml:space="preserve"> </w:t>
            </w:r>
            <w:r w:rsidR="00587229">
              <w:t>N=</w:t>
            </w:r>
            <w:r w:rsidR="00587229">
              <w:t>42</w:t>
            </w:r>
          </w:p>
        </w:tc>
        <w:tc>
          <w:tcPr>
            <w:tcW w:w="1216" w:type="dxa"/>
          </w:tcPr>
          <w:p w14:paraId="023A0E3D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0840ECF7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3DCF790E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5B63D6D5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2035823F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3FD26EB2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</w:tr>
      <w:tr w:rsidR="005C2413" w14:paraId="51C8BFBA" w14:textId="77777777" w:rsidTr="00C34237">
        <w:tc>
          <w:tcPr>
            <w:tcW w:w="1216" w:type="dxa"/>
          </w:tcPr>
          <w:p w14:paraId="6204790E" w14:textId="42AFBD15" w:rsidR="005C2413" w:rsidRDefault="005C2413" w:rsidP="00C34237">
            <w:r>
              <w:t>Wort</w:t>
            </w:r>
            <w:r w:rsidR="00587229">
              <w:t xml:space="preserve"> </w:t>
            </w:r>
            <w:r w:rsidR="00587229">
              <w:t>N=</w:t>
            </w:r>
            <w:r w:rsidR="00587229">
              <w:t>39</w:t>
            </w:r>
          </w:p>
        </w:tc>
        <w:tc>
          <w:tcPr>
            <w:tcW w:w="1216" w:type="dxa"/>
          </w:tcPr>
          <w:p w14:paraId="60A5079E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36222A11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57B496B5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46067100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0029DF47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  <w:tc>
          <w:tcPr>
            <w:tcW w:w="1217" w:type="dxa"/>
          </w:tcPr>
          <w:p w14:paraId="616744D6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</w:tr>
      <w:tr w:rsidR="005C2413" w14:paraId="5305D4AC" w14:textId="77777777" w:rsidTr="00C34237">
        <w:tc>
          <w:tcPr>
            <w:tcW w:w="1216" w:type="dxa"/>
          </w:tcPr>
          <w:p w14:paraId="1D701FB5" w14:textId="3A1C0F43" w:rsidR="005C2413" w:rsidRDefault="005C2413" w:rsidP="00C34237">
            <w:r>
              <w:t>Wort + U0126</w:t>
            </w:r>
            <w:r w:rsidR="00587229">
              <w:t xml:space="preserve"> </w:t>
            </w:r>
            <w:r w:rsidR="00587229">
              <w:t>N=</w:t>
            </w:r>
            <w:r w:rsidR="00587229">
              <w:t>52</w:t>
            </w:r>
          </w:p>
        </w:tc>
        <w:tc>
          <w:tcPr>
            <w:tcW w:w="1216" w:type="dxa"/>
          </w:tcPr>
          <w:p w14:paraId="717D3420" w14:textId="77777777" w:rsidR="005C2413" w:rsidRDefault="005C2413" w:rsidP="00C34237">
            <w:pPr>
              <w:jc w:val="center"/>
            </w:pPr>
            <w:bookmarkStart w:id="0" w:name="_GoBack"/>
            <w:bookmarkEnd w:id="0"/>
          </w:p>
        </w:tc>
        <w:tc>
          <w:tcPr>
            <w:tcW w:w="1216" w:type="dxa"/>
          </w:tcPr>
          <w:p w14:paraId="6B459381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67389AA5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0191A39B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4B3E27DB" w14:textId="77777777" w:rsidR="005C2413" w:rsidRDefault="005C2413" w:rsidP="00C34237">
            <w:pPr>
              <w:jc w:val="center"/>
            </w:pPr>
            <w:r>
              <w:t>-</w:t>
            </w:r>
          </w:p>
        </w:tc>
        <w:tc>
          <w:tcPr>
            <w:tcW w:w="1217" w:type="dxa"/>
          </w:tcPr>
          <w:p w14:paraId="2A8BDF64" w14:textId="77777777" w:rsidR="005C2413" w:rsidRDefault="005C2413" w:rsidP="00C34237">
            <w:pPr>
              <w:jc w:val="center"/>
            </w:pPr>
            <w:r w:rsidRPr="00CC60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&gt;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n.s.)</w:t>
            </w:r>
          </w:p>
        </w:tc>
      </w:tr>
      <w:tr w:rsidR="005C2413" w14:paraId="6FAE9860" w14:textId="77777777" w:rsidTr="00C34237">
        <w:tc>
          <w:tcPr>
            <w:tcW w:w="1216" w:type="dxa"/>
          </w:tcPr>
          <w:p w14:paraId="21BCA00E" w14:textId="26230F46" w:rsidR="005C2413" w:rsidRDefault="005C2413" w:rsidP="00C34237">
            <w:r>
              <w:t>BFA</w:t>
            </w:r>
            <w:r w:rsidR="00587229">
              <w:t xml:space="preserve"> </w:t>
            </w:r>
            <w:r w:rsidR="00587229">
              <w:t>N=</w:t>
            </w:r>
            <w:r w:rsidR="00587229">
              <w:t>38</w:t>
            </w:r>
          </w:p>
        </w:tc>
        <w:tc>
          <w:tcPr>
            <w:tcW w:w="1216" w:type="dxa"/>
          </w:tcPr>
          <w:p w14:paraId="5C54FD32" w14:textId="77777777" w:rsidR="005C2413" w:rsidRDefault="005C2413" w:rsidP="00C34237">
            <w:pPr>
              <w:jc w:val="center"/>
            </w:pPr>
          </w:p>
        </w:tc>
        <w:tc>
          <w:tcPr>
            <w:tcW w:w="1216" w:type="dxa"/>
          </w:tcPr>
          <w:p w14:paraId="43824546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77A86DA9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1383E76E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46522454" w14:textId="77777777" w:rsidR="005C2413" w:rsidRDefault="005C2413" w:rsidP="00C34237">
            <w:pPr>
              <w:jc w:val="center"/>
            </w:pPr>
          </w:p>
        </w:tc>
        <w:tc>
          <w:tcPr>
            <w:tcW w:w="1217" w:type="dxa"/>
          </w:tcPr>
          <w:p w14:paraId="58487B4A" w14:textId="77777777" w:rsidR="005C2413" w:rsidRDefault="005C2413" w:rsidP="00C34237">
            <w:pPr>
              <w:jc w:val="center"/>
            </w:pPr>
            <w:r>
              <w:t>-</w:t>
            </w:r>
          </w:p>
        </w:tc>
      </w:tr>
    </w:tbl>
    <w:p w14:paraId="18189A8E" w14:textId="77777777" w:rsidR="005C2413" w:rsidRDefault="005C2413" w:rsidP="005C2413"/>
    <w:p w14:paraId="1B7E0C8E" w14:textId="77777777" w:rsidR="005C2413" w:rsidRDefault="005C2413" w:rsidP="005F35E3">
      <w:pPr>
        <w:pStyle w:val="Caption"/>
        <w:keepNext/>
      </w:pPr>
    </w:p>
    <w:p w14:paraId="4DB46CDE" w14:textId="77777777" w:rsidR="005C2413" w:rsidRDefault="005C2413" w:rsidP="005F35E3">
      <w:pPr>
        <w:pStyle w:val="Caption"/>
        <w:keepNext/>
      </w:pPr>
    </w:p>
    <w:p w14:paraId="09FDDEDD" w14:textId="77777777" w:rsidR="00CC6074" w:rsidRDefault="00CC6074"/>
    <w:p w14:paraId="21DB8FA7" w14:textId="77777777" w:rsidR="005F35E3" w:rsidRDefault="005F35E3"/>
    <w:p w14:paraId="2478429B" w14:textId="77777777" w:rsidR="00CE1DFC" w:rsidRDefault="00CE1DFC"/>
    <w:p w14:paraId="3D1FDFE8" w14:textId="77777777" w:rsidR="00CE1DFC" w:rsidRDefault="00CE1DFC"/>
    <w:p w14:paraId="427DCA16" w14:textId="77777777" w:rsidR="005F35E3" w:rsidRDefault="005F35E3"/>
    <w:p w14:paraId="6EBE885A" w14:textId="77777777" w:rsidR="005F35E3" w:rsidRDefault="005F35E3"/>
    <w:p w14:paraId="1E81E726" w14:textId="77777777" w:rsidR="005F35E3" w:rsidRDefault="005F35E3"/>
    <w:p w14:paraId="788D596B" w14:textId="77777777" w:rsidR="005F35E3" w:rsidRDefault="005F35E3"/>
    <w:sectPr w:rsidR="005F35E3" w:rsidSect="00A2549E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sto MT">
    <w:panose1 w:val="020406030505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19109A"/>
    <w:multiLevelType w:val="hybridMultilevel"/>
    <w:tmpl w:val="C4F6A838"/>
    <w:lvl w:ilvl="0" w:tplc="18EC8332">
      <w:start w:val="1"/>
      <w:numFmt w:val="bullet"/>
      <w:pStyle w:val="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EA8"/>
    <w:rsid w:val="00587229"/>
    <w:rsid w:val="005C2413"/>
    <w:rsid w:val="005F35E3"/>
    <w:rsid w:val="00733A6A"/>
    <w:rsid w:val="00900E92"/>
    <w:rsid w:val="00A2549E"/>
    <w:rsid w:val="00C34237"/>
    <w:rsid w:val="00C35DF8"/>
    <w:rsid w:val="00C63EA8"/>
    <w:rsid w:val="00CA3F1E"/>
    <w:rsid w:val="00CC6074"/>
    <w:rsid w:val="00CE1DFC"/>
    <w:rsid w:val="00E355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5434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3558E"/>
    <w:pPr>
      <w:keepNext/>
      <w:spacing w:before="240" w:after="240"/>
      <w:outlineLvl w:val="0"/>
    </w:pPr>
    <w:rPr>
      <w:rFonts w:ascii="Calibri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Normal"/>
    <w:autoRedefine/>
    <w:qFormat/>
    <w:rsid w:val="00E3558E"/>
    <w:pPr>
      <w:numPr>
        <w:numId w:val="1"/>
      </w:numPr>
      <w:spacing w:after="120"/>
    </w:pPr>
    <w:rPr>
      <w:rFonts w:ascii="Times New Roman" w:eastAsia="Times New Roman" w:hAnsi="Times New Roman" w:cs="Times New Roman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3558E"/>
    <w:rPr>
      <w:rFonts w:ascii="Calibri" w:hAnsi="Calibri"/>
      <w:b/>
      <w:bCs/>
      <w:kern w:val="32"/>
      <w:sz w:val="32"/>
      <w:szCs w:val="32"/>
    </w:rPr>
  </w:style>
  <w:style w:type="paragraph" w:customStyle="1" w:styleId="Boldheadline">
    <w:name w:val="Bold headline"/>
    <w:basedOn w:val="Normal"/>
    <w:autoRedefine/>
    <w:qFormat/>
    <w:rsid w:val="00E3558E"/>
    <w:pPr>
      <w:spacing w:after="0" w:line="120" w:lineRule="exact"/>
    </w:pPr>
    <w:rPr>
      <w:rFonts w:ascii="Times New Roman" w:eastAsia="Times New Roman" w:hAnsi="Times New Roman" w:cs="Times New Roman"/>
      <w:sz w:val="56"/>
      <w:szCs w:val="20"/>
      <w:lang w:eastAsia="en-US"/>
    </w:rPr>
  </w:style>
  <w:style w:type="paragraph" w:customStyle="1" w:styleId="Style1">
    <w:name w:val="Style1"/>
    <w:basedOn w:val="Normal"/>
    <w:autoRedefine/>
    <w:qFormat/>
    <w:rsid w:val="00E3558E"/>
    <w:pPr>
      <w:spacing w:after="120"/>
      <w:jc w:val="both"/>
    </w:pPr>
    <w:rPr>
      <w:rFonts w:ascii="Calisto MT" w:eastAsia="Times New Roman" w:hAnsi="Calisto MT" w:cs="Times New Roman"/>
      <w:lang w:eastAsia="en-US"/>
    </w:rPr>
  </w:style>
  <w:style w:type="table" w:styleId="TableGrid">
    <w:name w:val="Table Grid"/>
    <w:basedOn w:val="TableNormal"/>
    <w:uiPriority w:val="59"/>
    <w:rsid w:val="00CC607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F35E3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3558E"/>
    <w:pPr>
      <w:keepNext/>
      <w:spacing w:before="240" w:after="240"/>
      <w:outlineLvl w:val="0"/>
    </w:pPr>
    <w:rPr>
      <w:rFonts w:ascii="Calibri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Normal"/>
    <w:autoRedefine/>
    <w:qFormat/>
    <w:rsid w:val="00E3558E"/>
    <w:pPr>
      <w:numPr>
        <w:numId w:val="1"/>
      </w:numPr>
      <w:spacing w:after="120"/>
    </w:pPr>
    <w:rPr>
      <w:rFonts w:ascii="Times New Roman" w:eastAsia="Times New Roman" w:hAnsi="Times New Roman" w:cs="Times New Roman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3558E"/>
    <w:rPr>
      <w:rFonts w:ascii="Calibri" w:hAnsi="Calibri"/>
      <w:b/>
      <w:bCs/>
      <w:kern w:val="32"/>
      <w:sz w:val="32"/>
      <w:szCs w:val="32"/>
    </w:rPr>
  </w:style>
  <w:style w:type="paragraph" w:customStyle="1" w:styleId="Boldheadline">
    <w:name w:val="Bold headline"/>
    <w:basedOn w:val="Normal"/>
    <w:autoRedefine/>
    <w:qFormat/>
    <w:rsid w:val="00E3558E"/>
    <w:pPr>
      <w:spacing w:after="0" w:line="120" w:lineRule="exact"/>
    </w:pPr>
    <w:rPr>
      <w:rFonts w:ascii="Times New Roman" w:eastAsia="Times New Roman" w:hAnsi="Times New Roman" w:cs="Times New Roman"/>
      <w:sz w:val="56"/>
      <w:szCs w:val="20"/>
      <w:lang w:eastAsia="en-US"/>
    </w:rPr>
  </w:style>
  <w:style w:type="paragraph" w:customStyle="1" w:styleId="Style1">
    <w:name w:val="Style1"/>
    <w:basedOn w:val="Normal"/>
    <w:autoRedefine/>
    <w:qFormat/>
    <w:rsid w:val="00E3558E"/>
    <w:pPr>
      <w:spacing w:after="120"/>
      <w:jc w:val="both"/>
    </w:pPr>
    <w:rPr>
      <w:rFonts w:ascii="Calisto MT" w:eastAsia="Times New Roman" w:hAnsi="Calisto MT" w:cs="Times New Roman"/>
      <w:lang w:eastAsia="en-US"/>
    </w:rPr>
  </w:style>
  <w:style w:type="table" w:styleId="TableGrid">
    <w:name w:val="Table Grid"/>
    <w:basedOn w:val="TableNormal"/>
    <w:uiPriority w:val="59"/>
    <w:rsid w:val="00CC607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F35E3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347</Words>
  <Characters>1984</Characters>
  <Application>Microsoft Macintosh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ne Bisel</dc:creator>
  <cp:keywords/>
  <dc:description/>
  <cp:lastModifiedBy>Blaine Bisel</cp:lastModifiedBy>
  <cp:revision>7</cp:revision>
  <dcterms:created xsi:type="dcterms:W3CDTF">2013-06-12T15:30:00Z</dcterms:created>
  <dcterms:modified xsi:type="dcterms:W3CDTF">2013-06-13T09:46:00Z</dcterms:modified>
</cp:coreProperties>
</file>